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71E1D" w14:textId="77777777" w:rsidR="00097325" w:rsidRPr="00582E5A" w:rsidRDefault="00097325" w:rsidP="00097325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 w:rsidRPr="00582E5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The MEK5/ERK5 pathway promotes the activation of the Hedgehog/GLI </w:t>
      </w:r>
      <w:proofErr w:type="spellStart"/>
      <w:r w:rsidRPr="00582E5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signaling</w:t>
      </w:r>
      <w:proofErr w:type="spellEnd"/>
      <w:r w:rsidRPr="00582E5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 in melanoma cells</w:t>
      </w:r>
    </w:p>
    <w:p w14:paraId="50DB2EED" w14:textId="77777777" w:rsidR="00097325" w:rsidRPr="00582E5A" w:rsidRDefault="00097325" w:rsidP="00097325">
      <w:pPr>
        <w:spacing w:after="0" w:line="480" w:lineRule="auto"/>
        <w:ind w:firstLine="437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14:paraId="03A425A0" w14:textId="77777777" w:rsidR="00097325" w:rsidRPr="00582E5A" w:rsidRDefault="00097325" w:rsidP="00097325">
      <w:pPr>
        <w:spacing w:after="0" w:line="480" w:lineRule="auto"/>
        <w:ind w:firstLine="43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p w14:paraId="4B441157" w14:textId="48959768" w:rsidR="00097325" w:rsidRPr="00582E5A" w:rsidRDefault="00097325" w:rsidP="0009732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</w:pP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Ignazia Tusa</w:t>
      </w:r>
      <w:proofErr w:type="gramStart"/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en-GB"/>
        </w:rPr>
        <w:t>1,*</w:t>
      </w:r>
      <w:proofErr w:type="gramEnd"/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, Sinforosa Gagliardi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en-GB"/>
        </w:rPr>
        <w:t>2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, Alessio Menconi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en-GB"/>
        </w:rPr>
        <w:t>1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 xml:space="preserve">, </w:t>
      </w:r>
      <w:r w:rsidR="0087004C" w:rsidRPr="00BE7686">
        <w:rPr>
          <w:rFonts w:ascii="Times New Roman" w:eastAsia="Times New Roman" w:hAnsi="Times New Roman" w:cs="Times New Roman"/>
          <w:color w:val="FF0000"/>
          <w:sz w:val="24"/>
          <w:szCs w:val="24"/>
          <w:lang w:val="it-IT" w:eastAsia="en-GB"/>
        </w:rPr>
        <w:t>Luisa Maresca</w:t>
      </w:r>
      <w:r w:rsidR="0087004C" w:rsidRPr="00BE7686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it-IT" w:eastAsia="en-GB"/>
        </w:rPr>
        <w:t>1,2</w:t>
      </w:r>
      <w:r w:rsidR="0087004C"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 xml:space="preserve">, 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Alessandro Tubita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en-GB"/>
        </w:rPr>
        <w:t>1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, Matteo Lulli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en-GB"/>
        </w:rPr>
        <w:t>1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, Barbara Stecca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en-GB"/>
        </w:rPr>
        <w:t>2,*, ^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, Elisabetta Rovida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 w:eastAsia="en-GB"/>
        </w:rPr>
        <w:t>1,*, ^</w:t>
      </w:r>
    </w:p>
    <w:p w14:paraId="0D5A0283" w14:textId="77777777" w:rsidR="00097325" w:rsidRPr="00582E5A" w:rsidRDefault="00097325" w:rsidP="00097325">
      <w:pPr>
        <w:spacing w:after="0" w:line="480" w:lineRule="auto"/>
        <w:ind w:firstLine="43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</w:pPr>
    </w:p>
    <w:p w14:paraId="511F0F24" w14:textId="77777777" w:rsidR="00097325" w:rsidRPr="00582E5A" w:rsidRDefault="00097325" w:rsidP="0009732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GB"/>
        </w:rPr>
        <w:t>1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Department of Experimental and Clinical Biomedical Sciences "Mario Serio", University of Florence, 50134 Florence, Italy; ignazia.tusa@unifi.it, </w:t>
      </w:r>
      <w:hyperlink r:id="rId4" w:history="1">
        <w:r w:rsidRPr="00582E5A">
          <w:rPr>
            <w:rStyle w:val="Collegamentoipertestuale"/>
            <w:rFonts w:ascii="Times New Roman" w:eastAsia="Times New Roman" w:hAnsi="Times New Roman" w:cs="Times New Roman"/>
            <w:color w:val="000000" w:themeColor="text1"/>
            <w:sz w:val="24"/>
            <w:szCs w:val="24"/>
            <w:lang w:eastAsia="en-GB"/>
          </w:rPr>
          <w:t>alessio.menconi@unifi.it</w:t>
        </w:r>
      </w:hyperlink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hyperlink r:id="rId5" w:history="1">
        <w:r w:rsidRPr="00582E5A">
          <w:rPr>
            <w:rStyle w:val="Collegamentoipertestuale"/>
            <w:rFonts w:ascii="Times New Roman" w:eastAsia="Times New Roman" w:hAnsi="Times New Roman" w:cs="Times New Roman"/>
            <w:color w:val="000000" w:themeColor="text1"/>
            <w:sz w:val="24"/>
            <w:szCs w:val="24"/>
            <w:lang w:eastAsia="en-GB"/>
          </w:rPr>
          <w:t>alessandro.tubita@unifi.it</w:t>
        </w:r>
      </w:hyperlink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hyperlink r:id="rId6" w:history="1">
        <w:r w:rsidRPr="00582E5A">
          <w:rPr>
            <w:rStyle w:val="Collegamentoipertestuale"/>
            <w:rFonts w:ascii="Times New Roman" w:eastAsia="Times New Roman" w:hAnsi="Times New Roman" w:cs="Times New Roman"/>
            <w:color w:val="000000" w:themeColor="text1"/>
            <w:sz w:val="24"/>
            <w:szCs w:val="24"/>
            <w:lang w:eastAsia="en-GB"/>
          </w:rPr>
          <w:t>matteo.lulli@unifi.it</w:t>
        </w:r>
      </w:hyperlink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 elisabetta.rovida@unifi.it</w:t>
      </w:r>
    </w:p>
    <w:p w14:paraId="2F94B0B8" w14:textId="77777777" w:rsidR="00097325" w:rsidRPr="00582E5A" w:rsidRDefault="00097325" w:rsidP="0009732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GB"/>
        </w:rPr>
        <w:t>2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ore Research Laboratory - Institute for Cancer Research and Prevention (ISPRO), Florence, Italy; sinforosa.gagliardi@unisalento.it, b.stecca@ispro.toscana.it</w:t>
      </w:r>
    </w:p>
    <w:p w14:paraId="764C581C" w14:textId="1506BF1F" w:rsidR="00097325" w:rsidRPr="00582E5A" w:rsidRDefault="00097325" w:rsidP="0009732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GB"/>
        </w:rPr>
        <w:t>*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orrespondi</w:t>
      </w:r>
      <w:r w:rsidR="002A3151"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n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g authors: </w:t>
      </w:r>
      <w:hyperlink r:id="rId7" w:history="1">
        <w:r w:rsidRPr="00582E5A">
          <w:rPr>
            <w:rStyle w:val="Collegamentoipertestuale"/>
            <w:rFonts w:ascii="Times New Roman" w:eastAsia="Times New Roman" w:hAnsi="Times New Roman" w:cs="Times New Roman"/>
            <w:color w:val="000000" w:themeColor="text1"/>
            <w:sz w:val="24"/>
            <w:szCs w:val="24"/>
            <w:lang w:eastAsia="en-GB"/>
          </w:rPr>
          <w:t>ignazia.tusa@unifi.it</w:t>
        </w:r>
      </w:hyperlink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; </w:t>
      </w:r>
      <w:hyperlink r:id="rId8" w:history="1">
        <w:r w:rsidRPr="00582E5A">
          <w:rPr>
            <w:rStyle w:val="Collegamentoipertestuale"/>
            <w:rFonts w:ascii="Times New Roman" w:eastAsia="Times New Roman" w:hAnsi="Times New Roman" w:cs="Times New Roman"/>
            <w:color w:val="000000" w:themeColor="text1"/>
            <w:sz w:val="24"/>
            <w:szCs w:val="24"/>
            <w:lang w:eastAsia="en-GB"/>
          </w:rPr>
          <w:t>elisabetta.rovida@unifi.it</w:t>
        </w:r>
      </w:hyperlink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; </w:t>
      </w:r>
      <w:hyperlink r:id="rId9" w:history="1">
        <w:r w:rsidRPr="00582E5A">
          <w:rPr>
            <w:rStyle w:val="Collegamentoipertestuale"/>
            <w:rFonts w:ascii="Times New Roman" w:eastAsia="Times New Roman" w:hAnsi="Times New Roman" w:cs="Times New Roman"/>
            <w:color w:val="000000" w:themeColor="text1"/>
            <w:sz w:val="24"/>
            <w:szCs w:val="24"/>
            <w:lang w:eastAsia="en-GB"/>
          </w:rPr>
          <w:t>b.stecca@ispro.toscana.it</w:t>
        </w:r>
      </w:hyperlink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</w:p>
    <w:p w14:paraId="69DD1F22" w14:textId="17E8B25E" w:rsidR="0087004C" w:rsidRPr="00582E5A" w:rsidRDefault="00097325" w:rsidP="0009732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GB"/>
        </w:rPr>
        <w:t>^</w:t>
      </w:r>
      <w:r w:rsidRPr="00582E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hared senior authorship</w:t>
      </w:r>
    </w:p>
    <w:p w14:paraId="550F6E87" w14:textId="77777777" w:rsidR="0087004C" w:rsidRDefault="0087004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br w:type="page"/>
      </w:r>
    </w:p>
    <w:p w14:paraId="4C101B97" w14:textId="77777777" w:rsidR="0087004C" w:rsidRPr="00582E5A" w:rsidRDefault="0087004C" w:rsidP="0087004C">
      <w:pPr>
        <w:pStyle w:val="NormaleWeb"/>
        <w:spacing w:before="0" w:beforeAutospacing="0" w:after="0" w:afterAutospacing="0" w:line="480" w:lineRule="auto"/>
        <w:rPr>
          <w:color w:val="FF0000"/>
          <w:lang w:val="en-GB"/>
        </w:rPr>
      </w:pPr>
      <w:r w:rsidRPr="00582E5A">
        <w:rPr>
          <w:b/>
          <w:bCs/>
          <w:color w:val="FF0000"/>
          <w:lang w:val="en-GB"/>
        </w:rPr>
        <w:lastRenderedPageBreak/>
        <w:t>Cell lines and treatments</w:t>
      </w:r>
    </w:p>
    <w:p w14:paraId="7E6A2FEF" w14:textId="1DD35C13" w:rsidR="0087004C" w:rsidRPr="00582E5A" w:rsidRDefault="00BE7686" w:rsidP="00BE7686">
      <w:pPr>
        <w:pStyle w:val="NormaleWeb"/>
        <w:spacing w:before="0" w:beforeAutospacing="0" w:after="0" w:afterAutospacing="0" w:line="480" w:lineRule="auto"/>
        <w:rPr>
          <w:color w:val="FF0000"/>
          <w:lang w:val="en-GB"/>
        </w:rPr>
      </w:pPr>
      <w:r>
        <w:rPr>
          <w:color w:val="FF0000"/>
          <w:lang w:val="en-GB"/>
        </w:rPr>
        <w:t>The h</w:t>
      </w:r>
      <w:r w:rsidR="0087004C" w:rsidRPr="00582E5A">
        <w:rPr>
          <w:color w:val="FF0000"/>
          <w:lang w:val="en-GB"/>
        </w:rPr>
        <w:t>uman melanoma cell line MeWo was obtained from ATCC (Manassas, VA, U.S.A.). Cell were maintained in Dulbecco’s modified Eagle’s medium (DMEM) supplemented with 10% heat-inactivated foetal bovine serum (FBS), 2 mM glutamine, 50 U/mL penicillin, and 50 mg/mL streptomycin (</w:t>
      </w:r>
      <w:proofErr w:type="spellStart"/>
      <w:r w:rsidR="0087004C" w:rsidRPr="00582E5A">
        <w:rPr>
          <w:color w:val="FF0000"/>
          <w:lang w:val="en-GB"/>
        </w:rPr>
        <w:t>Euroclone</w:t>
      </w:r>
      <w:proofErr w:type="spellEnd"/>
      <w:r w:rsidR="0087004C" w:rsidRPr="00582E5A">
        <w:rPr>
          <w:color w:val="FF0000"/>
          <w:lang w:val="en-GB"/>
        </w:rPr>
        <w:t>, Milan, Italy), and incubated at 37 °C in a water-saturated atmosphere containing 95% air (21% O</w:t>
      </w:r>
      <w:r w:rsidR="0087004C" w:rsidRPr="00582E5A">
        <w:rPr>
          <w:color w:val="FF0000"/>
          <w:vertAlign w:val="subscript"/>
          <w:lang w:val="en-GB"/>
        </w:rPr>
        <w:t>2</w:t>
      </w:r>
      <w:r w:rsidR="0087004C" w:rsidRPr="00582E5A">
        <w:rPr>
          <w:color w:val="FF0000"/>
          <w:lang w:val="en-GB"/>
        </w:rPr>
        <w:t>) and 5% CO</w:t>
      </w:r>
      <w:r w:rsidR="0087004C" w:rsidRPr="00582E5A">
        <w:rPr>
          <w:color w:val="FF0000"/>
          <w:vertAlign w:val="subscript"/>
          <w:lang w:val="en-GB"/>
        </w:rPr>
        <w:t>2</w:t>
      </w:r>
      <w:r w:rsidR="0087004C" w:rsidRPr="00582E5A">
        <w:rPr>
          <w:color w:val="FF0000"/>
          <w:lang w:val="en-GB"/>
        </w:rPr>
        <w:t xml:space="preserve">. MG132 (Sigma-Aldrich, St Louis, MO, U.S.A.) and mithramycin (Merck Millipore, </w:t>
      </w:r>
      <w:proofErr w:type="spellStart"/>
      <w:r w:rsidR="0087004C" w:rsidRPr="00582E5A">
        <w:rPr>
          <w:color w:val="FF0000"/>
          <w:lang w:val="en-GB"/>
        </w:rPr>
        <w:t>Burlinghton</w:t>
      </w:r>
      <w:proofErr w:type="spellEnd"/>
      <w:r w:rsidR="0087004C" w:rsidRPr="00582E5A">
        <w:rPr>
          <w:color w:val="FF0000"/>
          <w:lang w:val="en-GB"/>
        </w:rPr>
        <w:t>, MA) were dissolved in DMSO.</w:t>
      </w:r>
    </w:p>
    <w:p w14:paraId="4ABDDF3B" w14:textId="77777777" w:rsidR="0087004C" w:rsidRPr="00582E5A" w:rsidRDefault="0087004C" w:rsidP="0087004C">
      <w:pPr>
        <w:pStyle w:val="NormaleWeb"/>
        <w:spacing w:before="0" w:beforeAutospacing="0" w:after="0" w:afterAutospacing="0" w:line="480" w:lineRule="auto"/>
        <w:ind w:firstLine="437"/>
        <w:rPr>
          <w:color w:val="FF0000"/>
          <w:lang w:val="en-GB"/>
        </w:rPr>
      </w:pPr>
    </w:p>
    <w:p w14:paraId="7129BA90" w14:textId="77777777" w:rsidR="0087004C" w:rsidRPr="00582E5A" w:rsidRDefault="0087004C" w:rsidP="0087004C">
      <w:pPr>
        <w:pStyle w:val="NormaleWeb"/>
        <w:spacing w:before="0" w:beforeAutospacing="0" w:after="0" w:afterAutospacing="0" w:line="480" w:lineRule="auto"/>
        <w:rPr>
          <w:color w:val="FF0000"/>
          <w:lang w:val="en-GB"/>
        </w:rPr>
      </w:pPr>
      <w:r w:rsidRPr="00582E5A">
        <w:rPr>
          <w:b/>
          <w:bCs/>
          <w:color w:val="FF0000"/>
          <w:lang w:val="en-GB"/>
        </w:rPr>
        <w:t>RNA interference</w:t>
      </w:r>
    </w:p>
    <w:p w14:paraId="29CF7C85" w14:textId="5A179F83" w:rsidR="00097325" w:rsidRPr="00582E5A" w:rsidRDefault="0087004C" w:rsidP="0087004C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</w:pPr>
      <w:r w:rsidRPr="00582E5A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Lentiviruses were produced in HEK-293T cells as previously reported </w:t>
      </w:r>
      <w:r w:rsidRPr="00BE7686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eastAsia="it-IT"/>
        </w:rPr>
        <w:t>[</w:t>
      </w:r>
      <w:r w:rsidR="00BE7686" w:rsidRPr="00BE7686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eastAsia="it-IT"/>
        </w:rPr>
        <w:t>1</w:t>
      </w:r>
      <w:r w:rsidRPr="00BE7686">
        <w:rPr>
          <w:rFonts w:ascii="Times New Roman" w:eastAsia="Times New Roman" w:hAnsi="Times New Roman" w:cs="Times New Roman"/>
          <w:color w:val="FF0000"/>
          <w:sz w:val="24"/>
          <w:szCs w:val="24"/>
          <w:highlight w:val="yellow"/>
          <w:lang w:eastAsia="it-IT"/>
        </w:rPr>
        <w:t>].</w:t>
      </w:r>
      <w:r w:rsidRPr="00582E5A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Lentiviral vectors for stable knockdown of </w:t>
      </w:r>
      <w:r w:rsidR="00582E5A" w:rsidRPr="00582E5A"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eastAsia="it-IT"/>
        </w:rPr>
        <w:t>GLI1</w:t>
      </w:r>
      <w:r w:rsidR="00582E5A" w:rsidRPr="00582E5A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</w:t>
      </w:r>
      <w:r w:rsidRPr="00582E5A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or </w:t>
      </w:r>
      <w:r w:rsidR="00582E5A" w:rsidRPr="00582E5A"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eastAsia="it-IT"/>
        </w:rPr>
        <w:t>GLI2</w:t>
      </w:r>
      <w:r w:rsidR="00582E5A" w:rsidRPr="00582E5A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 xml:space="preserve"> </w:t>
      </w:r>
      <w:r w:rsidRPr="00582E5A">
        <w:rPr>
          <w:rFonts w:ascii="Times New Roman" w:eastAsia="Times New Roman" w:hAnsi="Times New Roman" w:cs="Times New Roman"/>
          <w:color w:val="FF0000"/>
          <w:sz w:val="24"/>
          <w:szCs w:val="24"/>
          <w:lang w:eastAsia="it-IT"/>
        </w:rPr>
        <w:t>in human melanoma cells were TRC1.5-pLKO.1-puro vector containing shRNA sequences (shNT), or target-specific sequences. For the sequences of the shRNA used see Supplementary Table S2. Transduced cells were selected with 2 µg/ml puromycin for at least 72 hours.</w:t>
      </w:r>
    </w:p>
    <w:p w14:paraId="1D248686" w14:textId="77777777" w:rsidR="00097325" w:rsidRPr="002A3151" w:rsidRDefault="00097325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2A315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br w:type="page"/>
      </w:r>
    </w:p>
    <w:p w14:paraId="1E00FD70" w14:textId="39D19D81" w:rsidR="00F467B2" w:rsidRPr="00F467B2" w:rsidRDefault="00660C65" w:rsidP="00F34B04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9504" behindDoc="1" locked="0" layoutInCell="1" allowOverlap="1" wp14:anchorId="6140C99F" wp14:editId="260CDADB">
            <wp:simplePos x="0" y="0"/>
            <wp:positionH relativeFrom="margin">
              <wp:posOffset>-1270</wp:posOffset>
            </wp:positionH>
            <wp:positionV relativeFrom="paragraph">
              <wp:posOffset>349885</wp:posOffset>
            </wp:positionV>
            <wp:extent cx="6120130" cy="2078355"/>
            <wp:effectExtent l="0" t="0" r="0" b="0"/>
            <wp:wrapTight wrapText="bothSides">
              <wp:wrapPolygon edited="0">
                <wp:start x="0" y="0"/>
                <wp:lineTo x="0" y="21382"/>
                <wp:lineTo x="21515" y="21382"/>
                <wp:lineTo x="21515" y="0"/>
                <wp:lineTo x="0" y="0"/>
              </wp:wrapPolygon>
            </wp:wrapTight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613"/>
                    <a:stretch/>
                  </pic:blipFill>
                  <pic:spPr bwMode="auto">
                    <a:xfrm>
                      <a:off x="0" y="0"/>
                      <a:ext cx="6120130" cy="2078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F34B04" w:rsidRPr="00582E5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</w:t>
      </w:r>
      <w:r w:rsidR="00582E5A" w:rsidRPr="00582E5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N</w:t>
      </w:r>
      <w:r w:rsidR="00F34B04" w:rsidRPr="00582E5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RY </w:t>
      </w:r>
      <w:r w:rsidR="000D7DE3" w:rsidRPr="00582E5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S</w:t>
      </w:r>
    </w:p>
    <w:p w14:paraId="44AB68E6" w14:textId="77777777" w:rsidR="00E76639" w:rsidRDefault="00E76639" w:rsidP="00A95E57">
      <w:pPr>
        <w:spacing w:after="0" w:line="480" w:lineRule="auto"/>
        <w:ind w:firstLine="437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12C3F72" w14:textId="5634DA66" w:rsidR="00BE7686" w:rsidRDefault="00F34B04" w:rsidP="008072C2">
      <w:pPr>
        <w:spacing w:after="0" w:line="48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bookmarkStart w:id="0" w:name="_GoBack"/>
      <w:bookmarkEnd w:id="0"/>
      <w:r w:rsidRPr="00582E5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 S1</w:t>
      </w:r>
      <w:r w:rsidR="00BE768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582E5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582E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MD8-92 ERK5 inhibitor reduces the transcriptional activity of endogenous HH/GLI pathway in NIH/3T3 cells.</w:t>
      </w:r>
      <w:r w:rsidRPr="00582E5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582E5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en-GB"/>
        </w:rPr>
        <w:t xml:space="preserve">NIH/3T3 cells were serum-deprived for 24 hours, transfected with a GLI responsive luciferase reported (GLI-BS) for 12 hours and then subjected for 48 hours to the indicated treatments. Luciferase assay for GLI transcriptional activity was then performed. Relative luciferase activity (RLU) was firefly/Renilla ratios normalized for control (cells treated with SAG) ± SD (n =3). </w:t>
      </w:r>
      <w:r w:rsidR="00A95E57" w:rsidRPr="00582E5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**, </w:t>
      </w:r>
      <w:r w:rsidR="00A95E57" w:rsidRPr="00582E5A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eastAsia="en-GB"/>
        </w:rPr>
        <w:t>P</w:t>
      </w:r>
      <w:r w:rsidR="00A95E57" w:rsidRPr="00582E5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≤ 0.01; ***, </w:t>
      </w:r>
      <w:r w:rsidR="00A95E57" w:rsidRPr="00582E5A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eastAsia="en-GB"/>
        </w:rPr>
        <w:t>P</w:t>
      </w:r>
      <w:r w:rsidR="00A95E57" w:rsidRPr="00582E5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≤ 0.001. </w:t>
      </w:r>
    </w:p>
    <w:p w14:paraId="353E6B90" w14:textId="77777777" w:rsidR="00BE7686" w:rsidRDefault="00BE7686">
      <w:pP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br w:type="page"/>
      </w:r>
    </w:p>
    <w:p w14:paraId="1152B67C" w14:textId="5B069E20" w:rsidR="00E76639" w:rsidRDefault="00E76639" w:rsidP="00582E5A">
      <w:pPr>
        <w:spacing w:after="0" w:line="480" w:lineRule="auto"/>
        <w:ind w:firstLine="437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2D7194F0" wp14:editId="5975D522">
            <wp:simplePos x="0" y="0"/>
            <wp:positionH relativeFrom="column">
              <wp:posOffset>-20320</wp:posOffset>
            </wp:positionH>
            <wp:positionV relativeFrom="paragraph">
              <wp:posOffset>512699</wp:posOffset>
            </wp:positionV>
            <wp:extent cx="6120130" cy="3442335"/>
            <wp:effectExtent l="0" t="0" r="0" b="5715"/>
            <wp:wrapThrough wrapText="bothSides">
              <wp:wrapPolygon edited="0">
                <wp:start x="0" y="0"/>
                <wp:lineTo x="0" y="21516"/>
                <wp:lineTo x="21515" y="21516"/>
                <wp:lineTo x="21515" y="0"/>
                <wp:lineTo x="0" y="0"/>
              </wp:wrapPolygon>
            </wp:wrapThrough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3D602E" w14:textId="7C6C1FA3" w:rsidR="00E76639" w:rsidRDefault="00E76639" w:rsidP="00582E5A">
      <w:pPr>
        <w:spacing w:after="0" w:line="480" w:lineRule="auto"/>
        <w:ind w:firstLine="437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14:paraId="65167BD0" w14:textId="0E8D572A" w:rsidR="00E76639" w:rsidRDefault="00582E5A" w:rsidP="008072C2">
      <w:pPr>
        <w:spacing w:after="0" w:line="480" w:lineRule="auto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</w:pPr>
      <w:r w:rsidRPr="00F90D8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Fig S2</w:t>
      </w:r>
      <w:r w:rsidR="00BE768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.</w:t>
      </w:r>
      <w:r w:rsidRPr="00F90D8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 </w:t>
      </w:r>
      <w:r w:rsidRPr="00F90D8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ERK5</w:t>
      </w:r>
      <w:r w:rsidR="00BE768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, GLI1 and GLI2</w:t>
      </w:r>
      <w:r w:rsidRPr="00F90D8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silencing in melanoma cells.</w:t>
      </w:r>
      <w:r w:rsidRPr="00F90D8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 </w:t>
      </w:r>
      <w:r w:rsidRPr="00BE7686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Pr="00BE768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</w:t>
      </w:r>
      <w:r w:rsidRPr="00BE7686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Pr="00BE768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Pr="00F90D8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A375 and SK-Mel-5 cells were transduced with lentiviral vectors carrying control non-targeting shRNA (shNT) or human ERK5-specific shRNA (shERK5-1 or shERK5-2). Five days after infection, cells were lysed and ERK5 mRNA levels </w:t>
      </w:r>
      <w:r w:rsidRPr="00F90D8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lastRenderedPageBreak/>
        <w:t xml:space="preserve">determined by Q-PCR. Data are presented as means ± SD (n=3). *, </w:t>
      </w:r>
      <w:r w:rsidRPr="00F90D8F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eastAsia="en-GB"/>
        </w:rPr>
        <w:t>P</w:t>
      </w:r>
      <w:r w:rsidRPr="00F90D8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≤ 0.05; **, </w:t>
      </w:r>
      <w:r w:rsidRPr="00F90D8F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eastAsia="en-GB"/>
        </w:rPr>
        <w:t>P</w:t>
      </w:r>
      <w:r w:rsidRPr="00F90D8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≤ 0.01; ****, </w:t>
      </w:r>
      <w:r w:rsidRPr="00F90D8F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  <w:lang w:eastAsia="en-GB"/>
        </w:rPr>
        <w:t>P</w:t>
      </w:r>
      <w:r w:rsidRPr="00F90D8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≤ 0.0001. </w:t>
      </w:r>
      <w:r w:rsidRPr="00BE7686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>(</w:t>
      </w:r>
      <w:r w:rsidRPr="00BE7686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GB"/>
        </w:rPr>
        <w:t>B</w:t>
      </w:r>
      <w:r w:rsidRPr="00BE7686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 xml:space="preserve">) A375, MeWo and SSM2c cells were transduced with lentiviral vectors carrying control non-targeting shRNA (shNT) or human GLI1- or GLI2-specific shRNA (shGLI1 or shGLI2). Five days after infection, cells were lysed and GLI1 or GLI2 mRNA levels </w:t>
      </w:r>
      <w:r w:rsidR="00BE7686" w:rsidRPr="00BE7686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 xml:space="preserve">were </w:t>
      </w:r>
      <w:r w:rsidRPr="00BE7686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 xml:space="preserve">determined by Q-PCR. Data are presented as means ± SD (n=3). *, </w:t>
      </w:r>
      <w:r w:rsidRPr="00BE7686">
        <w:rPr>
          <w:rFonts w:ascii="Times New Roman" w:eastAsia="Times New Roman" w:hAnsi="Times New Roman" w:cs="Times New Roman"/>
          <w:bCs/>
          <w:i/>
          <w:color w:val="FF0000"/>
          <w:sz w:val="24"/>
          <w:szCs w:val="24"/>
          <w:lang w:eastAsia="en-GB"/>
        </w:rPr>
        <w:t>P</w:t>
      </w:r>
      <w:r w:rsidRPr="00BE7686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 xml:space="preserve"> ≤ 0.05; **, </w:t>
      </w:r>
      <w:r w:rsidRPr="00BE7686">
        <w:rPr>
          <w:rFonts w:ascii="Times New Roman" w:eastAsia="Times New Roman" w:hAnsi="Times New Roman" w:cs="Times New Roman"/>
          <w:bCs/>
          <w:i/>
          <w:color w:val="FF0000"/>
          <w:sz w:val="24"/>
          <w:szCs w:val="24"/>
          <w:lang w:eastAsia="en-GB"/>
        </w:rPr>
        <w:t>P</w:t>
      </w:r>
      <w:r w:rsidRPr="00BE7686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 xml:space="preserve"> ≤ 0.01; ***, </w:t>
      </w:r>
      <w:r w:rsidRPr="00BE7686">
        <w:rPr>
          <w:rFonts w:ascii="Times New Roman" w:eastAsia="Times New Roman" w:hAnsi="Times New Roman" w:cs="Times New Roman"/>
          <w:bCs/>
          <w:i/>
          <w:color w:val="FF0000"/>
          <w:sz w:val="24"/>
          <w:szCs w:val="24"/>
          <w:lang w:eastAsia="en-GB"/>
        </w:rPr>
        <w:t>P</w:t>
      </w:r>
      <w:r w:rsidRPr="00BE7686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 xml:space="preserve"> ≤ 0.001.</w:t>
      </w:r>
    </w:p>
    <w:p w14:paraId="06D75589" w14:textId="77777777" w:rsidR="00E76639" w:rsidRDefault="00E76639">
      <w:pPr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br w:type="page"/>
      </w:r>
    </w:p>
    <w:p w14:paraId="4307DC6D" w14:textId="3C24B929" w:rsidR="00E76639" w:rsidRDefault="00E76639" w:rsidP="00582E5A">
      <w:pPr>
        <w:spacing w:after="0" w:line="480" w:lineRule="auto"/>
        <w:ind w:firstLine="437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072381DA" wp14:editId="71B60D62">
            <wp:simplePos x="0" y="0"/>
            <wp:positionH relativeFrom="column">
              <wp:posOffset>66040</wp:posOffset>
            </wp:positionH>
            <wp:positionV relativeFrom="paragraph">
              <wp:posOffset>193929</wp:posOffset>
            </wp:positionV>
            <wp:extent cx="6120130" cy="2096770"/>
            <wp:effectExtent l="0" t="0" r="0" b="0"/>
            <wp:wrapThrough wrapText="bothSides">
              <wp:wrapPolygon edited="0">
                <wp:start x="0" y="0"/>
                <wp:lineTo x="0" y="21391"/>
                <wp:lineTo x="21515" y="21391"/>
                <wp:lineTo x="21515" y="0"/>
                <wp:lineTo x="0" y="0"/>
              </wp:wrapPolygon>
            </wp:wrapThrough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082"/>
                    <a:stretch/>
                  </pic:blipFill>
                  <pic:spPr bwMode="auto">
                    <a:xfrm>
                      <a:off x="0" y="0"/>
                      <a:ext cx="6120130" cy="2096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2D75757" w14:textId="77777777" w:rsidR="00E76639" w:rsidRDefault="00E76639" w:rsidP="00582E5A">
      <w:pPr>
        <w:spacing w:after="0" w:line="480" w:lineRule="auto"/>
        <w:ind w:firstLine="437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</w:pPr>
    </w:p>
    <w:p w14:paraId="226E7286" w14:textId="702C697A" w:rsidR="00BE7686" w:rsidRDefault="00582E5A" w:rsidP="008072C2">
      <w:pPr>
        <w:spacing w:after="0" w:line="480" w:lineRule="auto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</w:pPr>
      <w:r w:rsidRPr="001D50E9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>Fig S3</w:t>
      </w:r>
      <w:r w:rsidR="00BE7686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>.</w:t>
      </w:r>
      <w:r w:rsidRPr="001D50E9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 xml:space="preserve"> </w:t>
      </w:r>
      <w:r w:rsidR="00BE7686" w:rsidRPr="00BE7686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>Effect of MEK5DD overexpression on ERK5 intracellular localization.</w:t>
      </w:r>
      <w:r w:rsidR="00BE7686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 xml:space="preserve"> </w:t>
      </w:r>
      <w:r w:rsidRPr="001D50E9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HeLa cells were transfected with pcDNA3.1 (as control) or pCMV5-MEK5DD-HA for 24 hours</w:t>
      </w:r>
      <w:r w:rsidR="00BE7686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, and i</w:t>
      </w:r>
      <w:r w:rsidRPr="001D50E9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mmunofluorescence was performed</w:t>
      </w:r>
      <w:r w:rsidR="00BE7686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. C</w:t>
      </w:r>
      <w:r w:rsidRPr="001D50E9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onfocal images were analysed to quantify ERK5 nuclear staining, represented in the graph as nuclear Pearson’ Coefficient ± SD (n = 3</w:t>
      </w:r>
      <w:r w:rsidRPr="00BE7686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).</w:t>
      </w:r>
      <w:r w:rsidR="00BE7686" w:rsidRPr="00BE7686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 xml:space="preserve"> </w:t>
      </w:r>
      <w:r w:rsidR="00BE7686" w:rsidRPr="00BE7686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 xml:space="preserve">***, </w:t>
      </w:r>
      <w:r w:rsidR="00BE7686" w:rsidRPr="00BE7686">
        <w:rPr>
          <w:rFonts w:ascii="Times New Roman" w:eastAsia="Times New Roman" w:hAnsi="Times New Roman" w:cs="Times New Roman"/>
          <w:bCs/>
          <w:i/>
          <w:color w:val="FF0000"/>
          <w:sz w:val="24"/>
          <w:szCs w:val="24"/>
          <w:lang w:eastAsia="en-GB"/>
        </w:rPr>
        <w:t>P</w:t>
      </w:r>
      <w:r w:rsidR="00BE7686" w:rsidRPr="00BE7686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 xml:space="preserve"> ≤ 0.001. </w:t>
      </w:r>
    </w:p>
    <w:p w14:paraId="0A24F1FE" w14:textId="77777777" w:rsidR="00BE7686" w:rsidRDefault="00BE7686">
      <w:pPr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br w:type="page"/>
      </w:r>
    </w:p>
    <w:p w14:paraId="75A6AD87" w14:textId="42CEDF9F" w:rsidR="00582E5A" w:rsidRPr="001D50E9" w:rsidRDefault="00E76639" w:rsidP="008072C2">
      <w:pPr>
        <w:spacing w:after="0" w:line="480" w:lineRule="auto"/>
        <w:ind w:firstLine="437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</w:pPr>
      <w:r>
        <w:rPr>
          <w:noProof/>
        </w:rPr>
        <w:drawing>
          <wp:inline distT="0" distB="0" distL="0" distR="0" wp14:anchorId="1565BE9E" wp14:editId="2A24C46E">
            <wp:extent cx="6120130" cy="3442335"/>
            <wp:effectExtent l="0" t="0" r="0" b="5715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82E5A" w:rsidRPr="001D50E9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>Fig S4</w:t>
      </w:r>
      <w:r w:rsidR="00BE7686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>.</w:t>
      </w:r>
      <w:r w:rsidR="00582E5A" w:rsidRPr="001D50E9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 xml:space="preserve"> </w:t>
      </w:r>
      <w:r w:rsidR="00BE7686" w:rsidRPr="00BE7686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>Effect of ERK5 activation on the expression of GLI-target genes and mechanism of ERK5-dependent regulation of GLI</w:t>
      </w:r>
      <w:r w:rsidR="00BE7686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 xml:space="preserve"> </w:t>
      </w:r>
      <w:r w:rsidR="00582E5A" w:rsidRPr="001D50E9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 xml:space="preserve">(A) </w:t>
      </w:r>
      <w:r w:rsidR="00582E5A" w:rsidRPr="00164158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 xml:space="preserve">SSM2c cells were transfected with pcDNA3.1 (as control) or pCMV5-MEK5DD-HA. 24 or 48 hours after transfection, cells </w:t>
      </w:r>
      <w:r w:rsidR="00582E5A" w:rsidRPr="001D50E9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 xml:space="preserve">were lysed and PTCH1 and HIP1 mRNA levels determined by Q-PCR. Data are presented as means ± SD (n=3). </w:t>
      </w:r>
      <w:r w:rsidR="00582E5A" w:rsidRPr="001D50E9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 xml:space="preserve">*, </w:t>
      </w:r>
      <w:r w:rsidR="00582E5A" w:rsidRPr="001D50E9">
        <w:rPr>
          <w:rFonts w:ascii="Times New Roman" w:eastAsia="Times New Roman" w:hAnsi="Times New Roman" w:cs="Times New Roman"/>
          <w:bCs/>
          <w:i/>
          <w:color w:val="FF0000"/>
          <w:sz w:val="24"/>
          <w:szCs w:val="24"/>
          <w:lang w:eastAsia="en-GB"/>
        </w:rPr>
        <w:t>P</w:t>
      </w:r>
      <w:r w:rsidR="00582E5A" w:rsidRPr="001D50E9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 xml:space="preserve"> ≤ 0.05; **, </w:t>
      </w:r>
      <w:r w:rsidR="00582E5A" w:rsidRPr="001D50E9">
        <w:rPr>
          <w:rFonts w:ascii="Times New Roman" w:eastAsia="Times New Roman" w:hAnsi="Times New Roman" w:cs="Times New Roman"/>
          <w:bCs/>
          <w:i/>
          <w:color w:val="FF0000"/>
          <w:sz w:val="24"/>
          <w:szCs w:val="24"/>
          <w:lang w:eastAsia="en-GB"/>
        </w:rPr>
        <w:t>P</w:t>
      </w:r>
      <w:r w:rsidR="00582E5A" w:rsidRPr="001D50E9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 xml:space="preserve"> ≤ 0.01; ***, </w:t>
      </w:r>
      <w:r w:rsidR="00582E5A" w:rsidRPr="001D50E9">
        <w:rPr>
          <w:rFonts w:ascii="Times New Roman" w:eastAsia="Times New Roman" w:hAnsi="Times New Roman" w:cs="Times New Roman"/>
          <w:bCs/>
          <w:i/>
          <w:color w:val="FF0000"/>
          <w:sz w:val="24"/>
          <w:szCs w:val="24"/>
          <w:lang w:eastAsia="en-GB"/>
        </w:rPr>
        <w:t>P</w:t>
      </w:r>
      <w:r w:rsidR="00582E5A" w:rsidRPr="001D50E9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eastAsia="en-GB"/>
        </w:rPr>
        <w:t xml:space="preserve"> ≤ 0.001</w:t>
      </w:r>
      <w:r w:rsidR="00582E5A" w:rsidRPr="001D50E9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.</w:t>
      </w:r>
      <w:r w:rsidR="00582E5A" w:rsidRPr="0016415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 xml:space="preserve"> (</w:t>
      </w:r>
      <w:r w:rsidR="00582E5A" w:rsidRPr="001D50E9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>B</w:t>
      </w:r>
      <w:r w:rsidR="00582E5A" w:rsidRPr="0016415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 xml:space="preserve">) </w:t>
      </w:r>
      <w:r w:rsidR="00582E5A" w:rsidRPr="00164158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lastRenderedPageBreak/>
        <w:t xml:space="preserve">Cells transfected as above were treated for 16 hours with </w:t>
      </w:r>
      <w:r w:rsidR="00BE7686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m</w:t>
      </w:r>
      <w:r w:rsidR="00582E5A" w:rsidRPr="00164158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ithramycin 200nM, lysed and</w:t>
      </w:r>
      <w:r w:rsidR="00582E5A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 xml:space="preserve"> PTCH1</w:t>
      </w:r>
      <w:r w:rsidR="00582E5A" w:rsidRPr="00164158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 xml:space="preserve"> mRNA levels determined by Q-PCR. Data are presented as means ± SD (n=3). *, </w:t>
      </w:r>
      <w:r w:rsidR="00582E5A" w:rsidRPr="00BE7686">
        <w:rPr>
          <w:rFonts w:ascii="Times New Roman" w:eastAsia="Times New Roman" w:hAnsi="Times New Roman" w:cs="Times New Roman"/>
          <w:i/>
          <w:color w:val="FF0000"/>
          <w:sz w:val="24"/>
          <w:szCs w:val="24"/>
          <w:lang w:eastAsia="en-GB"/>
        </w:rPr>
        <w:t xml:space="preserve">P </w:t>
      </w:r>
      <w:r w:rsidR="00582E5A" w:rsidRPr="00164158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≤ 0.05.</w:t>
      </w:r>
      <w:r w:rsidR="00582E5A" w:rsidRPr="0016415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 xml:space="preserve"> (</w:t>
      </w:r>
      <w:r w:rsidR="00582E5A" w:rsidRPr="001D50E9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>C</w:t>
      </w:r>
      <w:r w:rsidR="00582E5A" w:rsidRPr="00164158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eastAsia="en-GB"/>
        </w:rPr>
        <w:t xml:space="preserve">) </w:t>
      </w:r>
      <w:r w:rsidR="00582E5A" w:rsidRPr="00164158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>Cells transfected as above were treated 4 hours with MG132 10 µM, lysed and Western Blot was then performed</w:t>
      </w:r>
      <w:r w:rsidR="00BE7686"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  <w:t xml:space="preserve"> with the indicated antibodies.</w:t>
      </w:r>
    </w:p>
    <w:p w14:paraId="7CF6D8C0" w14:textId="4BABB671" w:rsidR="00A95E57" w:rsidRPr="002A3151" w:rsidRDefault="00A95E57" w:rsidP="00582E5A">
      <w:pPr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eastAsia="en-GB"/>
        </w:rPr>
      </w:pPr>
    </w:p>
    <w:p w14:paraId="3D809B34" w14:textId="3C2A6891" w:rsidR="00804C52" w:rsidRPr="002A3151" w:rsidRDefault="00804C5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04C52" w:rsidRPr="002A31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279"/>
    <w:rsid w:val="00097325"/>
    <w:rsid w:val="000D7DE3"/>
    <w:rsid w:val="002A3151"/>
    <w:rsid w:val="00582E5A"/>
    <w:rsid w:val="00660C65"/>
    <w:rsid w:val="007C30EC"/>
    <w:rsid w:val="00804C52"/>
    <w:rsid w:val="008072C2"/>
    <w:rsid w:val="0087004C"/>
    <w:rsid w:val="009C2CB3"/>
    <w:rsid w:val="00A95E57"/>
    <w:rsid w:val="00B411DF"/>
    <w:rsid w:val="00BE7686"/>
    <w:rsid w:val="00CE6279"/>
    <w:rsid w:val="00E76639"/>
    <w:rsid w:val="00F12748"/>
    <w:rsid w:val="00F34B04"/>
    <w:rsid w:val="00F4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0E81387"/>
  <w15:chartTrackingRefBased/>
  <w15:docId w15:val="{EBADA1C9-11AA-4809-B745-990A10852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34B04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097325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1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11DF"/>
    <w:rPr>
      <w:rFonts w:ascii="Segoe UI" w:hAnsi="Segoe UI" w:cs="Segoe UI"/>
      <w:sz w:val="18"/>
      <w:szCs w:val="18"/>
      <w:lang w:val="en-GB"/>
    </w:rPr>
  </w:style>
  <w:style w:type="paragraph" w:styleId="NormaleWeb">
    <w:name w:val="Normal (Web)"/>
    <w:basedOn w:val="Normale"/>
    <w:uiPriority w:val="99"/>
    <w:unhideWhenUsed/>
    <w:rsid w:val="008700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isabetta.rovida@unifi.it" TargetMode="External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hyperlink" Target="mailto:ignazia.tusa@unifi.it" TargetMode="External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tteo.lulli@unifi.it" TargetMode="External"/><Relationship Id="rId11" Type="http://schemas.openxmlformats.org/officeDocument/2006/relationships/image" Target="media/image2.png"/><Relationship Id="rId5" Type="http://schemas.openxmlformats.org/officeDocument/2006/relationships/hyperlink" Target="mailto:alessandro.tubita@unifi.it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hyperlink" Target="mailto:alessio.menconi@unifi.it" TargetMode="External"/><Relationship Id="rId9" Type="http://schemas.openxmlformats.org/officeDocument/2006/relationships/hyperlink" Target="mailto:b.stecca@ispro.toscana.i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595</Words>
  <Characters>3818</Characters>
  <Application>Microsoft Office Word</Application>
  <DocSecurity>0</DocSecurity>
  <Lines>7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ovida</cp:lastModifiedBy>
  <cp:revision>16</cp:revision>
  <cp:lastPrinted>2024-08-22T11:04:00Z</cp:lastPrinted>
  <dcterms:created xsi:type="dcterms:W3CDTF">2024-07-25T10:51:00Z</dcterms:created>
  <dcterms:modified xsi:type="dcterms:W3CDTF">2024-12-16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8e0895164852183bd11510c4eff3552001f175b931bedc0873a2844d11124c</vt:lpwstr>
  </property>
</Properties>
</file>